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AB1C" w14:textId="32963095" w:rsidR="00A6456B" w:rsidRPr="00741899" w:rsidRDefault="00365B42" w:rsidP="00DF7336">
      <w:pPr>
        <w:pStyle w:val="a7"/>
        <w:numPr>
          <w:ilvl w:val="0"/>
          <w:numId w:val="1"/>
        </w:numPr>
        <w:spacing w:afterLines="50" w:after="156"/>
        <w:ind w:left="357" w:firstLineChars="0" w:hanging="35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Strategy for </w:t>
      </w:r>
      <w:r w:rsidR="00A6456B" w:rsidRPr="00741899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DF7336" w:rsidRPr="0074189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A6456B" w:rsidRPr="00741899"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="009A47B9"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, DATE: </w:t>
      </w:r>
      <w:r w:rsidR="00D35F87" w:rsidRPr="00741899">
        <w:rPr>
          <w:rFonts w:ascii="Times New Roman" w:hAnsi="Times New Roman" w:cs="Times New Roman"/>
          <w:b/>
          <w:bCs/>
          <w:sz w:val="24"/>
          <w:szCs w:val="24"/>
        </w:rPr>
        <w:t>2021</w:t>
      </w:r>
      <w:r w:rsidR="009A47B9" w:rsidRPr="00741899">
        <w:rPr>
          <w:rFonts w:ascii="Times New Roman" w:hAnsi="Times New Roman" w:cs="Times New Roman"/>
          <w:b/>
          <w:bCs/>
          <w:sz w:val="24"/>
          <w:szCs w:val="24"/>
        </w:rPr>
        <w:t>/5/1</w:t>
      </w:r>
      <w:r w:rsidR="00A6456B"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2830F5D" w14:textId="1DD574E7" w:rsidR="009A47B9" w:rsidRPr="00741899" w:rsidRDefault="00DF7336" w:rsidP="00DF7336">
      <w:pPr>
        <w:pStyle w:val="a7"/>
        <w:numPr>
          <w:ilvl w:val="0"/>
          <w:numId w:val="3"/>
        </w:numPr>
        <w:spacing w:afterLines="50" w:after="156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>Thyroid disfunction:</w:t>
      </w:r>
      <w:r w:rsidRPr="00741899">
        <w:rPr>
          <w:rFonts w:ascii="Times New Roman" w:hAnsi="Times New Roman" w:cs="Times New Roman"/>
          <w:sz w:val="24"/>
          <w:szCs w:val="24"/>
        </w:rPr>
        <w:t xml:space="preserve"> </w:t>
      </w:r>
      <w:r w:rsidR="0053697C" w:rsidRPr="00741899">
        <w:rPr>
          <w:rFonts w:ascii="Times New Roman" w:hAnsi="Times New Roman" w:cs="Times New Roman"/>
          <w:sz w:val="24"/>
          <w:szCs w:val="24"/>
        </w:rPr>
        <w:t xml:space="preserve">(“subclinical </w:t>
      </w:r>
      <w:proofErr w:type="gramStart"/>
      <w:r w:rsidR="0053697C" w:rsidRPr="00741899">
        <w:rPr>
          <w:rFonts w:ascii="Times New Roman" w:hAnsi="Times New Roman" w:cs="Times New Roman"/>
          <w:sz w:val="24"/>
          <w:szCs w:val="24"/>
        </w:rPr>
        <w:t>hyperthyroidism”[</w:t>
      </w:r>
      <w:proofErr w:type="gramEnd"/>
      <w:r w:rsidR="0053697C" w:rsidRPr="00741899">
        <w:rPr>
          <w:rFonts w:ascii="Times New Roman" w:hAnsi="Times New Roman" w:cs="Times New Roman"/>
          <w:sz w:val="24"/>
          <w:szCs w:val="24"/>
        </w:rPr>
        <w:t>Title/Abstract] OR “subclinical hypothyroidism”[Title/Abstract] OR “subclinical thyroid dysfunction”[Title/Abstract] OR “Thyroid Function Tests”[Title/Abstract] OR “Thyroid Function Tests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thyroid hormone”[Title/Abstract] OR “thyroid hormone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thyrotropin”[Title/Abstract] OR “thyrotropin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</w:t>
      </w:r>
      <w:r w:rsidR="00C73D2B" w:rsidRPr="00741899">
        <w:rPr>
          <w:rFonts w:ascii="Times New Roman" w:hAnsi="Times New Roman" w:cs="Times New Roman"/>
          <w:sz w:val="24"/>
          <w:szCs w:val="24"/>
        </w:rPr>
        <w:t>)</w:t>
      </w:r>
    </w:p>
    <w:p w14:paraId="7318C383" w14:textId="4D74AFA8" w:rsidR="0053697C" w:rsidRPr="00741899" w:rsidRDefault="00DF7336" w:rsidP="00DF7336">
      <w:pPr>
        <w:pStyle w:val="a7"/>
        <w:numPr>
          <w:ilvl w:val="0"/>
          <w:numId w:val="3"/>
        </w:numPr>
        <w:spacing w:afterLines="50" w:after="156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T2DM: </w:t>
      </w:r>
      <w:r w:rsidR="0053697C" w:rsidRPr="00741899">
        <w:rPr>
          <w:rFonts w:ascii="Times New Roman" w:hAnsi="Times New Roman" w:cs="Times New Roman"/>
          <w:sz w:val="24"/>
          <w:szCs w:val="24"/>
        </w:rPr>
        <w:t>(“</w:t>
      </w:r>
      <w:proofErr w:type="gramStart"/>
      <w:r w:rsidR="0053697C" w:rsidRPr="00741899">
        <w:rPr>
          <w:rFonts w:ascii="Times New Roman" w:hAnsi="Times New Roman" w:cs="Times New Roman"/>
          <w:sz w:val="24"/>
          <w:szCs w:val="24"/>
        </w:rPr>
        <w:t>prediabetes”[</w:t>
      </w:r>
      <w:proofErr w:type="gramEnd"/>
      <w:r w:rsidR="0053697C" w:rsidRPr="00741899">
        <w:rPr>
          <w:rFonts w:ascii="Times New Roman" w:hAnsi="Times New Roman" w:cs="Times New Roman"/>
          <w:sz w:val="24"/>
          <w:szCs w:val="24"/>
        </w:rPr>
        <w:t>Title/Abstract] OR “prediabetes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glucose intolerances”[Title/Abstract] OR “glucose intolerances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Oral Glucose Tolerance test”[Title/Abstract] OR “Oral Glucose Tolerance test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a1c”[Title/Abstract] OR “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a1c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insulin”[Title/Abstract] OR “insulin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 OR “insulin resistance”[Title/Abstract] OR “insulin resistance”[</w:t>
      </w:r>
      <w:proofErr w:type="spellStart"/>
      <w:r w:rsidR="0053697C" w:rsidRPr="0074189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53697C" w:rsidRPr="00741899">
        <w:rPr>
          <w:rFonts w:ascii="Times New Roman" w:hAnsi="Times New Roman" w:cs="Times New Roman"/>
          <w:sz w:val="24"/>
          <w:szCs w:val="24"/>
        </w:rPr>
        <w:t xml:space="preserve"> Terms])</w:t>
      </w:r>
    </w:p>
    <w:p w14:paraId="1083A1E4" w14:textId="151BCAC9" w:rsidR="00DF7336" w:rsidRPr="00741899" w:rsidRDefault="00DF7336" w:rsidP="00DF7336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741899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 AND ii) </w:t>
      </w:r>
      <w:r w:rsidRPr="007418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ters: </w:t>
      </w:r>
      <w:r w:rsidRPr="0074189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umans; English; Adult: 19+ years</w:t>
      </w:r>
    </w:p>
    <w:p w14:paraId="18A49C05" w14:textId="77777777" w:rsidR="00DA63F3" w:rsidRPr="00741899" w:rsidRDefault="00DA63F3" w:rsidP="00DF733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B0E7EB" w14:textId="46D2883D" w:rsidR="004056B3" w:rsidRPr="00741899" w:rsidRDefault="00365B42" w:rsidP="00DF7336">
      <w:pPr>
        <w:pStyle w:val="a7"/>
        <w:numPr>
          <w:ilvl w:val="0"/>
          <w:numId w:val="1"/>
        </w:numPr>
        <w:spacing w:afterLines="50" w:after="156"/>
        <w:ind w:left="357" w:firstLineChars="0" w:hanging="357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Strategy for </w:t>
      </w:r>
      <w:r w:rsidR="00A6456B" w:rsidRPr="00741899">
        <w:rPr>
          <w:rFonts w:ascii="Times New Roman" w:hAnsi="Times New Roman" w:cs="Times New Roman"/>
          <w:b/>
          <w:bCs/>
          <w:sz w:val="24"/>
          <w:szCs w:val="24"/>
        </w:rPr>
        <w:t>Embase</w:t>
      </w:r>
      <w:r w:rsidR="009A47B9"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, DATE: </w:t>
      </w:r>
      <w:r w:rsidR="00D35F87" w:rsidRPr="00741899">
        <w:rPr>
          <w:rFonts w:ascii="Times New Roman" w:hAnsi="Times New Roman" w:cs="Times New Roman"/>
          <w:b/>
          <w:bCs/>
          <w:sz w:val="24"/>
          <w:szCs w:val="24"/>
        </w:rPr>
        <w:t>2021</w:t>
      </w:r>
      <w:r w:rsidR="009A47B9" w:rsidRPr="00741899">
        <w:rPr>
          <w:rFonts w:ascii="Times New Roman" w:hAnsi="Times New Roman" w:cs="Times New Roman"/>
          <w:b/>
          <w:bCs/>
          <w:sz w:val="24"/>
          <w:szCs w:val="24"/>
        </w:rPr>
        <w:t>/5/1</w:t>
      </w:r>
    </w:p>
    <w:p w14:paraId="7EB366F5" w14:textId="3E64D750" w:rsidR="00DF7336" w:rsidRPr="00741899" w:rsidRDefault="00DF7336" w:rsidP="00DF7336">
      <w:pPr>
        <w:pStyle w:val="a7"/>
        <w:numPr>
          <w:ilvl w:val="0"/>
          <w:numId w:val="4"/>
        </w:numPr>
        <w:spacing w:afterLines="50" w:after="156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>Thyroid disfunction:</w:t>
      </w:r>
      <w:r w:rsidRPr="00741899">
        <w:rPr>
          <w:rFonts w:ascii="Times New Roman" w:hAnsi="Times New Roman" w:cs="Times New Roman"/>
          <w:sz w:val="24"/>
          <w:szCs w:val="24"/>
        </w:rPr>
        <w:t xml:space="preserve"> </w:t>
      </w:r>
      <w:r w:rsidR="004056B3" w:rsidRPr="00741899">
        <w:rPr>
          <w:rFonts w:ascii="Times New Roman" w:hAnsi="Times New Roman" w:cs="Times New Roman"/>
          <w:sz w:val="24"/>
          <w:szCs w:val="24"/>
        </w:rPr>
        <w:t>('subclinical hyperthyroidism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subclinical hypothyroidism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subclinical thyroid dysfunction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function tests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function tests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function tests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hormones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hormones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id hormones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-releasing hormone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-releasing hormone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thyrotropin-releasing hormone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D161503" w14:textId="1270B4FB" w:rsidR="004056B3" w:rsidRPr="00741899" w:rsidRDefault="00DF7336" w:rsidP="00DF7336">
      <w:pPr>
        <w:pStyle w:val="a7"/>
        <w:numPr>
          <w:ilvl w:val="0"/>
          <w:numId w:val="4"/>
        </w:numPr>
        <w:spacing w:afterLines="50" w:after="156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T2DM: </w:t>
      </w:r>
      <w:r w:rsidR="004056B3" w:rsidRPr="00741899">
        <w:rPr>
          <w:rFonts w:ascii="Times New Roman" w:hAnsi="Times New Roman" w:cs="Times New Roman"/>
          <w:sz w:val="24"/>
          <w:szCs w:val="24"/>
        </w:rPr>
        <w:t>('prediabetic state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prediabetic state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prediabetic state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intolerance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intolerance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intolerance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tolerance test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tolerance test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ucose tolerance test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ycated 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a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ycated 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a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glycated 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a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 resistance':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ab,ti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 resistance'/exp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 OR 'insulin resistance'/</w:t>
      </w:r>
      <w:proofErr w:type="spellStart"/>
      <w:r w:rsidR="004056B3" w:rsidRPr="00741899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="004056B3" w:rsidRPr="00741899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51E13F0" w14:textId="77777777" w:rsidR="00DF7336" w:rsidRPr="00741899" w:rsidRDefault="00DF7336" w:rsidP="00DF7336">
      <w:pPr>
        <w:pStyle w:val="a7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41899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741899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741899">
        <w:rPr>
          <w:rFonts w:ascii="Times New Roman" w:hAnsi="Times New Roman" w:cs="Times New Roman"/>
          <w:b/>
          <w:bCs/>
          <w:sz w:val="24"/>
          <w:szCs w:val="24"/>
        </w:rPr>
        <w:t xml:space="preserve"> AND ii) </w:t>
      </w:r>
      <w:r w:rsidRPr="0074189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ters: </w:t>
      </w:r>
      <w:r w:rsidRPr="0074189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umans; English; Adult: 19+ years</w:t>
      </w:r>
    </w:p>
    <w:p w14:paraId="08DBC3CC" w14:textId="77777777" w:rsidR="00DF7336" w:rsidRPr="00741899" w:rsidRDefault="00DF7336" w:rsidP="00DF7336">
      <w:pPr>
        <w:pStyle w:val="a7"/>
        <w:ind w:left="7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sectPr w:rsidR="00DF7336" w:rsidRPr="00741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9F8D5" w14:textId="77777777" w:rsidR="000970B9" w:rsidRDefault="000970B9" w:rsidP="0062067D">
      <w:r>
        <w:separator/>
      </w:r>
    </w:p>
  </w:endnote>
  <w:endnote w:type="continuationSeparator" w:id="0">
    <w:p w14:paraId="6B686430" w14:textId="77777777" w:rsidR="000970B9" w:rsidRDefault="000970B9" w:rsidP="00620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75E54" w14:textId="77777777" w:rsidR="000970B9" w:rsidRDefault="000970B9" w:rsidP="0062067D">
      <w:r>
        <w:separator/>
      </w:r>
    </w:p>
  </w:footnote>
  <w:footnote w:type="continuationSeparator" w:id="0">
    <w:p w14:paraId="2A617975" w14:textId="77777777" w:rsidR="000970B9" w:rsidRDefault="000970B9" w:rsidP="006206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D7BAF"/>
    <w:multiLevelType w:val="hybridMultilevel"/>
    <w:tmpl w:val="571C40FA"/>
    <w:lvl w:ilvl="0" w:tplc="4E6A8C2E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C32B3F"/>
    <w:multiLevelType w:val="hybridMultilevel"/>
    <w:tmpl w:val="D380944E"/>
    <w:lvl w:ilvl="0" w:tplc="2FA6661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793CAB"/>
    <w:multiLevelType w:val="hybridMultilevel"/>
    <w:tmpl w:val="FCE0D2F6"/>
    <w:lvl w:ilvl="0" w:tplc="4998D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D1015F"/>
    <w:multiLevelType w:val="hybridMultilevel"/>
    <w:tmpl w:val="33EAED06"/>
    <w:lvl w:ilvl="0" w:tplc="433A5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AE"/>
    <w:rsid w:val="00051CEE"/>
    <w:rsid w:val="000970B9"/>
    <w:rsid w:val="00117B13"/>
    <w:rsid w:val="0012761E"/>
    <w:rsid w:val="00365B42"/>
    <w:rsid w:val="00370117"/>
    <w:rsid w:val="004056B3"/>
    <w:rsid w:val="0053697C"/>
    <w:rsid w:val="0057704A"/>
    <w:rsid w:val="0062067D"/>
    <w:rsid w:val="00670EE5"/>
    <w:rsid w:val="00741899"/>
    <w:rsid w:val="00887D0D"/>
    <w:rsid w:val="00914B0F"/>
    <w:rsid w:val="00932720"/>
    <w:rsid w:val="009416E5"/>
    <w:rsid w:val="009A47B9"/>
    <w:rsid w:val="009E256A"/>
    <w:rsid w:val="00A6456B"/>
    <w:rsid w:val="00C73D2B"/>
    <w:rsid w:val="00CF30A6"/>
    <w:rsid w:val="00D27345"/>
    <w:rsid w:val="00D35F87"/>
    <w:rsid w:val="00DA63F3"/>
    <w:rsid w:val="00DF7336"/>
    <w:rsid w:val="00E41410"/>
    <w:rsid w:val="00ED0C39"/>
    <w:rsid w:val="00F30E83"/>
    <w:rsid w:val="00FB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FAE6C"/>
  <w15:chartTrackingRefBased/>
  <w15:docId w15:val="{5BD100C2-26F0-4606-8016-84D6E75D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067D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20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067D"/>
    <w:rPr>
      <w:sz w:val="18"/>
      <w:szCs w:val="18"/>
      <w:lang w:val="en-GB"/>
    </w:rPr>
  </w:style>
  <w:style w:type="paragraph" w:styleId="a7">
    <w:name w:val="List Paragraph"/>
    <w:basedOn w:val="a"/>
    <w:uiPriority w:val="34"/>
    <w:qFormat/>
    <w:rsid w:val="009A47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wan</dc:creator>
  <cp:keywords/>
  <dc:description/>
  <cp:lastModifiedBy>Wu Yuwan</cp:lastModifiedBy>
  <cp:revision>10</cp:revision>
  <dcterms:created xsi:type="dcterms:W3CDTF">2021-08-09T00:20:00Z</dcterms:created>
  <dcterms:modified xsi:type="dcterms:W3CDTF">2021-08-16T08:52:00Z</dcterms:modified>
</cp:coreProperties>
</file>